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5E7" w:rsidRDefault="000545E7" w:rsidP="000545E7">
      <w:pPr>
        <w:pStyle w:val="Heading2"/>
        <w:spacing w:before="0" w:line="480" w:lineRule="auto"/>
      </w:pPr>
      <w:r w:rsidRPr="00685712">
        <w:t>S</w:t>
      </w:r>
      <w:r>
        <w:t>2</w:t>
      </w:r>
      <w:r w:rsidRPr="00685712">
        <w:t xml:space="preserve"> Method</w:t>
      </w:r>
      <w:r>
        <w:t>s</w:t>
      </w:r>
      <w:r w:rsidRPr="00685712">
        <w:t>. Full sequence for EC71257</w:t>
      </w:r>
      <w:bookmarkStart w:id="0" w:name="_GoBack"/>
      <w:bookmarkEnd w:id="0"/>
    </w:p>
    <w:p w:rsidR="000545E7" w:rsidRPr="00F2251E" w:rsidRDefault="000545E7" w:rsidP="000545E7">
      <w:pPr>
        <w:spacing w:after="0" w:line="480" w:lineRule="auto"/>
        <w:rPr>
          <w:rFonts w:ascii="Calibri" w:eastAsia="Times New Roman" w:hAnsi="Calibri" w:cs="Times New Roman"/>
          <w:color w:val="000000"/>
          <w:lang w:eastAsia="en-GB"/>
        </w:rPr>
      </w:pPr>
      <w:r>
        <w:t xml:space="preserve">To produce the </w:t>
      </w:r>
      <w:r w:rsidRPr="00C21557">
        <w:t>pL2B-KAN-p35S-GFP-RC12A-t35S-DR5-mCherry-t35S</w:t>
      </w:r>
      <w:r>
        <w:t xml:space="preserve"> (</w:t>
      </w:r>
      <w:r w:rsidRPr="002138BD">
        <w:rPr>
          <w:rFonts w:ascii="Calibri" w:eastAsia="Times New Roman" w:hAnsi="Calibri" w:cs="Times New Roman"/>
          <w:color w:val="000000"/>
          <w:lang w:eastAsia="en-GB"/>
        </w:rPr>
        <w:t>EC71257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) </w:t>
      </w:r>
      <w:r>
        <w:t>the full sequences of the synthetic DNA inserted into pAGM4723 is shown below, with each component color-coded as follows:</w:t>
      </w:r>
    </w:p>
    <w:p w:rsidR="000545E7" w:rsidRDefault="000545E7" w:rsidP="000545E7">
      <w:pPr>
        <w:spacing w:after="0" w:line="480" w:lineRule="auto"/>
      </w:pPr>
      <w:proofErr w:type="spellStart"/>
      <w:r w:rsidRPr="008E3E16">
        <w:rPr>
          <w:highlight w:val="yellow"/>
        </w:rPr>
        <w:t>nos</w:t>
      </w:r>
      <w:proofErr w:type="spellEnd"/>
      <w:r w:rsidRPr="008E3E16">
        <w:rPr>
          <w:highlight w:val="yellow"/>
        </w:rPr>
        <w:t xml:space="preserve"> promoter</w:t>
      </w:r>
      <w:r>
        <w:t xml:space="preserve">, </w:t>
      </w:r>
      <w:proofErr w:type="spellStart"/>
      <w:r w:rsidRPr="008E3E16">
        <w:rPr>
          <w:highlight w:val="green"/>
        </w:rPr>
        <w:t>nptII</w:t>
      </w:r>
      <w:proofErr w:type="spellEnd"/>
      <w:r>
        <w:t xml:space="preserve">, </w:t>
      </w:r>
      <w:proofErr w:type="spellStart"/>
      <w:r w:rsidRPr="008E3E16">
        <w:rPr>
          <w:highlight w:val="cyan"/>
        </w:rPr>
        <w:t>ocs</w:t>
      </w:r>
      <w:proofErr w:type="spellEnd"/>
      <w:r w:rsidRPr="008E3E16">
        <w:rPr>
          <w:highlight w:val="cyan"/>
        </w:rPr>
        <w:t xml:space="preserve"> terminator</w:t>
      </w:r>
      <w:r>
        <w:t xml:space="preserve">, </w:t>
      </w:r>
      <w:r w:rsidRPr="006812B4">
        <w:rPr>
          <w:highlight w:val="darkGreen"/>
        </w:rPr>
        <w:t>GFP</w:t>
      </w:r>
      <w:r>
        <w:t xml:space="preserve">, </w:t>
      </w:r>
      <w:r w:rsidRPr="006812B4">
        <w:rPr>
          <w:highlight w:val="darkRed"/>
        </w:rPr>
        <w:t>t35S</w:t>
      </w:r>
      <w:r>
        <w:t xml:space="preserve">, </w:t>
      </w:r>
      <w:r w:rsidRPr="006812B4">
        <w:rPr>
          <w:highlight w:val="lightGray"/>
        </w:rPr>
        <w:t>35S promoter</w:t>
      </w:r>
      <w:r>
        <w:t xml:space="preserve">, </w:t>
      </w:r>
      <w:r w:rsidRPr="006B6A19">
        <w:rPr>
          <w:color w:val="00B0F0"/>
        </w:rPr>
        <w:t>RC12A</w:t>
      </w:r>
      <w:r>
        <w:t xml:space="preserve">, </w:t>
      </w:r>
      <w:r w:rsidRPr="006B6A19">
        <w:rPr>
          <w:color w:val="FFC000"/>
        </w:rPr>
        <w:t>minimal 35S promoter</w:t>
      </w:r>
      <w:r>
        <w:rPr>
          <w:color w:val="FFC000"/>
        </w:rPr>
        <w:t xml:space="preserve">, </w:t>
      </w:r>
      <w:r w:rsidRPr="00B419EF">
        <w:rPr>
          <w:highlight w:val="red"/>
        </w:rPr>
        <w:t>dr5 Promoter</w:t>
      </w:r>
      <w:r>
        <w:t xml:space="preserve"> and </w:t>
      </w:r>
      <w:proofErr w:type="spellStart"/>
      <w:r w:rsidRPr="00847636">
        <w:rPr>
          <w:highlight w:val="darkYellow"/>
        </w:rPr>
        <w:t>mCherry</w:t>
      </w:r>
      <w:proofErr w:type="spellEnd"/>
      <w:r>
        <w:t xml:space="preserve">.  </w:t>
      </w:r>
    </w:p>
    <w:p w:rsidR="000545E7" w:rsidRDefault="000545E7" w:rsidP="000545E7">
      <w:pPr>
        <w:spacing w:after="0" w:line="480" w:lineRule="auto"/>
      </w:pPr>
      <w:r w:rsidRPr="00CD3D77">
        <w:t>ggag</w:t>
      </w:r>
      <w:r w:rsidRPr="00CD3D77">
        <w:rPr>
          <w:highlight w:val="yellow"/>
        </w:rPr>
        <w:t>cggagaattaagggagtcacgttatgacccccgccgatgacgcgggacaagccgttttacgtttggaactgacagaaccgcaacgttgaaggagccactgagccgcgggtttctggagtttaatgagctaagcacatacgtcagaaaccattattgcgcgttcaaaagtcgcctaaggtcactatcagctagcaaatatttcttgtcaaaaatgctccactgacgttccataaattcccctcggtatccaattagagtctcatattcact</w:t>
      </w:r>
      <w:r w:rsidRPr="00CD3D77">
        <w:t>ctcctatttttacaacaattaccaacaacaacaaacaacaaacaacattacaattacatttacaattacc</w:t>
      </w:r>
      <w:r w:rsidRPr="00CD3D77">
        <w:rPr>
          <w:highlight w:val="green"/>
        </w:rPr>
        <w:t>atggttgaacaagatggattgcacgcaggttctccggccgcttgggtggagaggctattcggctatgactgggcacaacagacaatcggctgctctgat</w:t>
      </w:r>
      <w:r w:rsidRPr="00847636">
        <w:rPr>
          <w:highlight w:val="green"/>
        </w:rPr>
        <w:t>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tcatggcgatgcctgcttgccgaatatcatggtggaaaatggccgcttttctggattcatcgactgtggccggctgggtgtggcggaccgctatcaggacatagcgttggctacccgtgatattgctgaagagcttggcggcgaatgggctgaccgcttcctcgtgctttacggtatcgccgctcccgattcgcagcgcatcgccttctatcgccttcttgacgagttcttctga</w:t>
      </w:r>
      <w:r w:rsidRPr="00847636">
        <w:rPr>
          <w:highlight w:val="cyan"/>
        </w:rPr>
        <w:t>gcgggactctggggttcgctagagtcctgctttaatgagatatgcgagacgcctatgatcgcatgatatttgctttcaattctgttgtgcacgttgtaaaaaacctgagcatgtgtagctcagatccttaccgccggtttcggttcattctaatgaatatatcacccgttactatcgtatttttatgaataatattctccgttcaatttactgattgtaccctactacttatatgtacaatattaaaatgaaaacaatatattgtgctgaataggtttatagcgacatctatgatagagcgccacaataacaaacaattgcgttttattattacaaatccaattttaaaaaaagcggcagaaccggtcaaacctaaaagactgattacataaatcttattcaaatttcaaaagtgccccaggggctagtatctacgacacaccgagcggcgaactaataacgctcactgaagggaactccggttccccgccggcgcgcatgggtgagattccttgaagttgagtattggccgtccgctctaccgaaagttacgggcaccattcaacccggtccagcacggcggccgggtaaccgacttgctgccccgagaattatgcagcatttttttggtgtatgtgggccccaaatgaagtgcaggtcaaaccttgacagtgacgacaaatcgttgggcgggtccagggcgaattttgcgacaacatgtcgaggctcagc</w:t>
      </w:r>
      <w:r w:rsidRPr="00CD3D77">
        <w:t>cgctgcaagaatt</w:t>
      </w:r>
      <w:r w:rsidRPr="00CD3D77">
        <w:lastRenderedPageBreak/>
        <w:t>caagcttagcg</w:t>
      </w:r>
      <w:r w:rsidRPr="00847636">
        <w:rPr>
          <w:highlight w:val="darkRed"/>
        </w:rPr>
        <w:t>atctggattttagtactggattttggttttaggaattagaaattttattgatagaagtattttacaaatacaaatacatactaagggtttcttatatgctcaacacatgagcgaaaccctataggaaccctaattcccttatctgggaactactcacacattattatggagaaactcgagcttgtcgatcgactctagctagag</w:t>
      </w:r>
      <w:r w:rsidRPr="00CD3D77">
        <w:t>aagc</w:t>
      </w:r>
      <w:r w:rsidRPr="006B6A19">
        <w:rPr>
          <w:color w:val="00B0F0"/>
        </w:rPr>
        <w:t>aatggttaatggtggtcctgtgatccaccaaggcaacacaatttccaatttattgtaataaaccaactatatttttaaaaaatcttcacacaaagtacaaaccaacgctctcttcttttatatcaacacaacatttatataacaatgcaaacacaacagtgatgattaattaaattacttgaaacataaaaactctgatgaaagaaaaagaaacgctgaatcagtcacaaagataggagaacacgacggaacagctgttcctgcacaataaacaacaaatgtaagtaaagttaaaaagtttggtcattaactagatatttatctctatccacattagagtcttattactctcttttgtgtcagaaatttctcataatcttatcttattaataagtagatatttatctctatctgtacacattaattatgtggtttgaacaatatcttaatttattatcataataatatttataacttgaaaccatgttttcatagcataattttcgtttgctttaaaccaaattatccgaattaacatgatctgaaatgtgtaggtttaccaaacatttacttaaactttcccaatgaaaaagcttcatacaagaaaactatatcaaaaatgactctgagagtgagccaaagggtaaagagagagagagagagagagagcttacaaggagatgatgatagatggtaaatcatttggtgaggacataaatggcgtatatgatcccaggaatatacccaagtagcgtcaaaaccaaacatatccaaaactcaacctgcaacaaaattcataatttcaacttttaatttctagtgtggataaatgtaaaaaaagaaccatatttgactaaagtataagattaattaaccaaaataaaactcagtctaaatatgagaggaaagataaataccccgcaaccaaatctgagaaagacaccgagaggaggcaagaggatggcgataataatatcaacgaaagtagctgtactcat</w:t>
      </w:r>
      <w:r w:rsidRPr="00CD3D77">
        <w:t>ggatccggccgctgccgcagcggcagccgcagctgctccggaacctcc</w:t>
      </w:r>
      <w:r w:rsidRPr="00847636">
        <w:rPr>
          <w:highlight w:val="darkGreen"/>
        </w:rPr>
        <w:t>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</w:t>
      </w:r>
      <w:r w:rsidRPr="00CD3D77">
        <w:t>t</w:t>
      </w:r>
      <w:r w:rsidRPr="00847636">
        <w:rPr>
          <w:highlight w:val="lightGray"/>
        </w:rPr>
        <w:t>gcgtgtcctctccaaatgaaatgaacttccttatatagaggaagggtcttgcgaaggatagtgggattgtgcgtcatcccttacgtcagtggagatgtcacatcaatccacttgctttgtagacgtggttggaacctcttctttttccacgatgctcctcgtgggtgggggtccatctttgggaccactgtcggcagagagatcttgaatgatagcctttcctttatcgcaatgatggcatttgtaggagccaccttccttttctactgtcctttcgatgaagtgacagatagctgggcaatggaatccgaggaggtttcccgaaattatcctttgttgaaaagtctcaatagccctttgatcttctgagactgtatctttgacatttttggagtagaccagagt</w:t>
      </w:r>
      <w:r w:rsidRPr="00847636">
        <w:rPr>
          <w:highlight w:val="lightGray"/>
        </w:rPr>
        <w:lastRenderedPageBreak/>
        <w:t>gtcgtgctccaccatgttga</w:t>
      </w:r>
      <w:r w:rsidRPr="00CD3D77">
        <w:t>cctccactagaattcgagctcagcg</w:t>
      </w:r>
      <w:r w:rsidRPr="00847636">
        <w:rPr>
          <w:highlight w:val="darkRed"/>
        </w:rPr>
        <w:t>atctggattttagtactggattttggttttaggaattagaaattttattgatagaagtattttacaaatacaaatacatactaagggtttcttatatgctcaacacatgagcgaaaccctataggaaccctaattcccttatctgggaactactcacacattattatggagaaactcgagcttgtcgatcgactctagctagag</w:t>
      </w:r>
      <w:r w:rsidRPr="00CD3D77">
        <w:t>aagc</w:t>
      </w:r>
      <w:r w:rsidRPr="00847636">
        <w:rPr>
          <w:highlight w:val="darkYellow"/>
        </w:rPr>
        <w:t>tt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r w:rsidRPr="00CD3D77">
        <w:t>t</w:t>
      </w:r>
      <w:r w:rsidRPr="006B6A19">
        <w:rPr>
          <w:color w:val="FFC000"/>
        </w:rPr>
        <w:t>cctctccaaatgaaatgaacttccttatatagaggaagggtcttgcg</w:t>
      </w:r>
      <w:r w:rsidRPr="00B419EF">
        <w:rPr>
          <w:highlight w:val="red"/>
        </w:rPr>
        <w:t>gggctgcaggaattaattcgatatcaagcttatcgaggcctgcccccttttgtctcccttttgtctcccttttgtctcccttttgtctcccttttgtctcccttttgtctcccttttgtctcccttttgtctcccttttgtctccctgggctgcgatacc</w:t>
      </w:r>
      <w:r w:rsidRPr="00CD3D77">
        <w:t>gtcgacctccttacgaggatgcacatgtgaccgaggga</w:t>
      </w:r>
      <w:r>
        <w:fldChar w:fldCharType="begin"/>
      </w:r>
      <w:r>
        <w:instrText xml:space="preserve"> ADDIN </w:instrText>
      </w:r>
      <w:r>
        <w:fldChar w:fldCharType="end"/>
      </w:r>
    </w:p>
    <w:p w:rsidR="000545E7" w:rsidRDefault="000545E7" w:rsidP="000545E7"/>
    <w:p w:rsidR="000545E7" w:rsidRDefault="000545E7"/>
    <w:sectPr w:rsidR="00054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E7"/>
    <w:rsid w:val="000545E7"/>
    <w:rsid w:val="002C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640B2"/>
  <w15:chartTrackingRefBased/>
  <w15:docId w15:val="{A3DA9247-D517-46A6-A4E4-5EE3633C9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5E7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5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45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ickers</dc:creator>
  <cp:keywords/>
  <dc:description/>
  <cp:lastModifiedBy>Sofia Vickers</cp:lastModifiedBy>
  <cp:revision>2</cp:revision>
  <dcterms:created xsi:type="dcterms:W3CDTF">2019-09-04T21:30:00Z</dcterms:created>
  <dcterms:modified xsi:type="dcterms:W3CDTF">2019-09-04T21:32:00Z</dcterms:modified>
</cp:coreProperties>
</file>